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FCD" w:rsidRPr="00160458" w:rsidRDefault="00160458" w:rsidP="00160458">
      <w:pPr>
        <w:autoSpaceDE w:val="0"/>
        <w:autoSpaceDN w:val="0"/>
        <w:adjustRightInd w:val="0"/>
        <w:spacing w:before="60" w:after="60" w:line="300" w:lineRule="auto"/>
        <w:jc w:val="center"/>
        <w:rPr>
          <w:rFonts w:ascii="Times New Roman" w:eastAsia="Times New Roman" w:hAnsi="Times New Roman" w:cs="Times New Roman"/>
          <w:b/>
          <w:caps/>
          <w:sz w:val="24"/>
          <w:szCs w:val="24"/>
          <w:lang w:bidi="ar-SA"/>
        </w:rPr>
      </w:pPr>
      <w:r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A </w:t>
      </w:r>
      <w:r w:rsidR="00C52FCD" w:rsidRPr="0016045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SURVEY O</w:t>
      </w:r>
      <w:r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F</w:t>
      </w:r>
      <w:r w:rsidR="00C52FCD" w:rsidRPr="0016045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 EMPLOYEES’ PERCEIVED </w:t>
      </w:r>
      <w:r w:rsidR="00C52FCD" w:rsidRPr="00160458">
        <w:rPr>
          <w:rStyle w:val="jlqj4b"/>
          <w:rFonts w:ascii="Times New Roman" w:hAnsi="Times New Roman" w:cs="Times New Roman"/>
          <w:b/>
          <w:caps/>
          <w:sz w:val="24"/>
          <w:szCs w:val="24"/>
          <w:lang w:val="en"/>
        </w:rPr>
        <w:t>Socially Responsible</w:t>
      </w:r>
      <w:r w:rsidR="009E6CD3" w:rsidRPr="00160458">
        <w:rPr>
          <w:rStyle w:val="jlqj4b"/>
          <w:rFonts w:ascii="Times New Roman" w:hAnsi="Times New Roman" w:cs="Times New Roman"/>
          <w:b/>
          <w:caps/>
          <w:sz w:val="24"/>
          <w:szCs w:val="24"/>
          <w:lang w:val="en"/>
        </w:rPr>
        <w:t xml:space="preserve"> </w:t>
      </w:r>
      <w:r w:rsidR="00C52FCD" w:rsidRPr="00160458">
        <w:rPr>
          <w:rStyle w:val="jlqj4b"/>
          <w:rFonts w:ascii="Times New Roman" w:hAnsi="Times New Roman" w:cs="Times New Roman"/>
          <w:b/>
          <w:caps/>
          <w:sz w:val="24"/>
          <w:szCs w:val="24"/>
          <w:lang w:val="en"/>
        </w:rPr>
        <w:t xml:space="preserve">Human Resource Management, </w:t>
      </w:r>
      <w:r w:rsidR="00C52FCD" w:rsidRPr="00160458">
        <w:rPr>
          <w:rFonts w:ascii="Times New Roman" w:hAnsi="Times New Roman" w:cs="Times New Roman"/>
          <w:b/>
          <w:bCs/>
          <w:caps/>
          <w:sz w:val="24"/>
          <w:szCs w:val="24"/>
        </w:rPr>
        <w:t>Organizational</w:t>
      </w:r>
      <w:r w:rsidR="009E6CD3" w:rsidRPr="00160458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C52FCD" w:rsidRPr="00160458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Identification, </w:t>
      </w:r>
      <w:r w:rsidR="00C52FCD" w:rsidRPr="00160458">
        <w:rPr>
          <w:rFonts w:ascii="Times New Roman" w:hAnsi="Times New Roman" w:cs="Times New Roman"/>
          <w:b/>
          <w:caps/>
          <w:sz w:val="24"/>
          <w:szCs w:val="24"/>
          <w:lang w:bidi="ar-SA"/>
        </w:rPr>
        <w:t>Perceived Organizational Response to a Crisis</w:t>
      </w:r>
      <w:r w:rsidR="009E6CD3" w:rsidRPr="00160458">
        <w:rPr>
          <w:rFonts w:ascii="Times New Roman" w:hAnsi="Times New Roman" w:cs="Times New Roman"/>
          <w:b/>
          <w:caps/>
          <w:sz w:val="24"/>
          <w:szCs w:val="24"/>
          <w:lang w:bidi="ar-SA"/>
        </w:rPr>
        <w:t xml:space="preserve"> (covid-19), </w:t>
      </w:r>
      <w:r w:rsidR="00C52FCD" w:rsidRPr="00160458">
        <w:rPr>
          <w:rFonts w:ascii="Times New Roman" w:hAnsi="Times New Roman" w:cs="Times New Roman"/>
          <w:b/>
          <w:bCs/>
          <w:caps/>
          <w:sz w:val="24"/>
          <w:szCs w:val="24"/>
        </w:rPr>
        <w:t>and Job Performance</w:t>
      </w:r>
    </w:p>
    <w:p w:rsidR="00C52FCD" w:rsidRPr="00160458" w:rsidRDefault="00C52FCD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</w:pPr>
    </w:p>
    <w:p w:rsidR="00C52FCD" w:rsidRPr="00160458" w:rsidRDefault="00C52FCD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Dear Sir/Madam,</w:t>
      </w:r>
    </w:p>
    <w:p w:rsidR="00C52FCD" w:rsidRPr="00160458" w:rsidRDefault="00986555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We are …</w:t>
      </w:r>
    </w:p>
    <w:p w:rsidR="00C52FCD" w:rsidRPr="00160458" w:rsidRDefault="00C52FCD" w:rsidP="00C52F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urrently, </w:t>
      </w:r>
      <w:r w:rsidR="00986555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we are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doing research on the</w:t>
      </w:r>
      <w:r w:rsidR="0076047A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employees’ perception of their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rganization’s Socially Responsible Human Resource Management and </w:t>
      </w:r>
      <w:r w:rsidR="00BB0F05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employees’</w:t>
      </w:r>
      <w:r w:rsidR="0076047A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rganizational identification and job performance 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during </w:t>
      </w:r>
      <w:r w:rsidR="0076047A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a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crisis - the COVID-19 pandemic.</w:t>
      </w:r>
      <w:r w:rsidRPr="00160458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he research results can give theoretical and practical implications for human resource management activities in the new and changing context. </w:t>
      </w:r>
      <w:r w:rsidRPr="00160458">
        <w:rPr>
          <w:rFonts w:ascii="Times New Roman" w:hAnsi="Times New Roman" w:cs="Times New Roman"/>
          <w:sz w:val="24"/>
          <w:szCs w:val="24"/>
        </w:rPr>
        <w:t>Thank you in advance for your time.</w:t>
      </w:r>
    </w:p>
    <w:p w:rsidR="00C52FCD" w:rsidRPr="00160458" w:rsidRDefault="00C52FCD" w:rsidP="00C52FCD">
      <w:pPr>
        <w:spacing w:after="0" w:line="276" w:lineRule="auto"/>
        <w:ind w:firstLine="567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This survey investigates full-time</w:t>
      </w:r>
      <w:r w:rsidRPr="00160458">
        <w:rPr>
          <w:rFonts w:ascii="Times New Roman" w:hAnsi="Times New Roman" w:cs="Times New Roman"/>
          <w:sz w:val="24"/>
          <w:szCs w:val="24"/>
        </w:rPr>
        <w:t xml:space="preserve"> 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employees</w:t>
      </w:r>
      <w:r w:rsidR="00207531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07531" w:rsidRPr="00160458">
        <w:rPr>
          <w:rFonts w:ascii="Times New Roman" w:hAnsi="Times New Roman" w:cs="Times New Roman"/>
          <w:sz w:val="24"/>
          <w:szCs w:val="24"/>
        </w:rPr>
        <w:t xml:space="preserve">(the top management level </w:t>
      </w:r>
      <w:r w:rsidR="002F43B3" w:rsidRPr="00160458">
        <w:rPr>
          <w:rFonts w:ascii="Times New Roman" w:hAnsi="Times New Roman" w:cs="Times New Roman"/>
          <w:sz w:val="24"/>
          <w:szCs w:val="24"/>
        </w:rPr>
        <w:t xml:space="preserve">is </w:t>
      </w:r>
      <w:r w:rsidR="00207531" w:rsidRPr="00160458">
        <w:rPr>
          <w:rFonts w:ascii="Times New Roman" w:hAnsi="Times New Roman" w:cs="Times New Roman"/>
          <w:sz w:val="24"/>
          <w:szCs w:val="24"/>
        </w:rPr>
        <w:t>excluded)</w:t>
      </w:r>
      <w:r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working in the following industries</w:t>
      </w:r>
      <w:r w:rsidR="0024017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Vietnam</w:t>
      </w:r>
      <w:bookmarkStart w:id="0" w:name="_GoBack"/>
      <w:bookmarkEnd w:id="0"/>
      <w:r w:rsidR="00E17D18" w:rsidRPr="00160458">
        <w:rPr>
          <w:rStyle w:val="jlqj4b"/>
          <w:rFonts w:ascii="Times New Roman" w:hAnsi="Times New Roman" w:cs="Times New Roman"/>
          <w:sz w:val="24"/>
          <w:szCs w:val="24"/>
          <w:lang w:val="en"/>
        </w:rPr>
        <w:t>:</w:t>
      </w:r>
    </w:p>
    <w:p w:rsidR="00C52FCD" w:rsidRPr="00160458" w:rsidRDefault="00C52FCD" w:rsidP="00C52FCD">
      <w:pPr>
        <w:spacing w:after="0" w:line="276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1: Trade, wholesale, and retail</w:t>
      </w:r>
    </w:p>
    <w:p w:rsidR="00BB0F05" w:rsidRPr="00160458" w:rsidRDefault="00BB0F05" w:rsidP="00BB0F05">
      <w:pPr>
        <w:spacing w:after="0" w:line="276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2: Transportation, warehousing, and logistics</w:t>
      </w:r>
    </w:p>
    <w:p w:rsidR="00C52FCD" w:rsidRPr="00160458" w:rsidRDefault="00C52FCD" w:rsidP="00C52FCD">
      <w:pPr>
        <w:spacing w:after="0" w:line="276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3: Construction and real estate</w:t>
      </w:r>
    </w:p>
    <w:p w:rsidR="00C52FCD" w:rsidRPr="00160458" w:rsidRDefault="00C52FCD" w:rsidP="00C52FCD">
      <w:pPr>
        <w:spacing w:after="0" w:line="276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4: Tourism, restaurant, leisure, and hotel services</w:t>
      </w:r>
    </w:p>
    <w:p w:rsidR="00BB0F05" w:rsidRPr="00160458" w:rsidRDefault="00BB0F05" w:rsidP="00BB0F05">
      <w:pPr>
        <w:spacing w:after="0" w:line="276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5: Manufacturing or processing (e.g.</w:t>
      </w:r>
      <w:r w:rsidR="00804B65">
        <w:rPr>
          <w:rFonts w:ascii="Times New Roman" w:eastAsia="Times New Roman" w:hAnsi="Times New Roman" w:cs="Times New Roman"/>
          <w:sz w:val="24"/>
          <w:szCs w:val="24"/>
          <w:lang w:bidi="ar-SA"/>
        </w:rPr>
        <w:t>,</w:t>
      </w: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extile, footwear, electronic, food processing)</w:t>
      </w:r>
    </w:p>
    <w:p w:rsidR="00986555" w:rsidRPr="00160458" w:rsidRDefault="00986555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60458">
        <w:rPr>
          <w:rStyle w:val="jlqj4b"/>
          <w:rFonts w:ascii="Times New Roman" w:hAnsi="Times New Roman" w:cs="Times New Roman"/>
          <w:b/>
          <w:i/>
          <w:color w:val="FF0000"/>
          <w:sz w:val="24"/>
          <w:szCs w:val="24"/>
          <w:lang w:val="en"/>
        </w:rPr>
        <w:t>If you are not a full-time employee working in these industries, please skip this survey.</w:t>
      </w:r>
      <w:r w:rsidRPr="00160458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</w:p>
    <w:p w:rsidR="00CA5BEF" w:rsidRPr="00160458" w:rsidRDefault="00C52FCD">
      <w:pPr>
        <w:rPr>
          <w:rFonts w:ascii="Times New Roman" w:hAnsi="Times New Roman" w:cs="Times New Roman"/>
          <w:sz w:val="24"/>
          <w:szCs w:val="24"/>
        </w:rPr>
      </w:pPr>
      <w:r w:rsidRPr="00160458">
        <w:rPr>
          <w:rFonts w:ascii="Times New Roman" w:hAnsi="Times New Roman" w:cs="Times New Roman"/>
          <w:sz w:val="24"/>
          <w:szCs w:val="24"/>
        </w:rPr>
        <w:t>--</w:t>
      </w:r>
    </w:p>
    <w:p w:rsidR="0046673C" w:rsidRPr="00160458" w:rsidRDefault="0046673C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b/>
          <w:i/>
          <w:sz w:val="24"/>
          <w:szCs w:val="24"/>
          <w:lang w:val="en"/>
        </w:rPr>
      </w:pPr>
      <w:r w:rsidRPr="00160458">
        <w:rPr>
          <w:rFonts w:ascii="Times New Roman" w:hAnsi="Times New Roman" w:cs="Times New Roman"/>
          <w:b/>
          <w:sz w:val="24"/>
          <w:szCs w:val="24"/>
          <w:lang w:bidi="ar-SA"/>
        </w:rPr>
        <w:t xml:space="preserve">Confidentiality </w:t>
      </w:r>
      <w:r w:rsidR="00D7104A" w:rsidRPr="00160458">
        <w:rPr>
          <w:rFonts w:ascii="Times New Roman" w:hAnsi="Times New Roman" w:cs="Times New Roman"/>
          <w:b/>
          <w:sz w:val="24"/>
          <w:szCs w:val="24"/>
          <w:lang w:bidi="ar-SA"/>
        </w:rPr>
        <w:t>P</w:t>
      </w:r>
      <w:r w:rsidRPr="00160458">
        <w:rPr>
          <w:rFonts w:ascii="Times New Roman" w:hAnsi="Times New Roman" w:cs="Times New Roman"/>
          <w:b/>
          <w:sz w:val="24"/>
          <w:szCs w:val="24"/>
          <w:lang w:bidi="ar-SA"/>
        </w:rPr>
        <w:t>ledges</w:t>
      </w:r>
      <w:r w:rsidRPr="00160458">
        <w:rPr>
          <w:rStyle w:val="jlqj4b"/>
          <w:rFonts w:ascii="Times New Roman" w:hAnsi="Times New Roman" w:cs="Times New Roman"/>
          <w:b/>
          <w:i/>
          <w:sz w:val="24"/>
          <w:szCs w:val="24"/>
          <w:lang w:val="en"/>
        </w:rPr>
        <w:t xml:space="preserve"> </w:t>
      </w:r>
    </w:p>
    <w:p w:rsidR="00D7104A" w:rsidRPr="00160458" w:rsidRDefault="00D7104A" w:rsidP="00C52F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458">
        <w:rPr>
          <w:rFonts w:ascii="Times New Roman" w:hAnsi="Times New Roman" w:cs="Times New Roman"/>
          <w:sz w:val="24"/>
          <w:szCs w:val="24"/>
        </w:rPr>
        <w:t xml:space="preserve">Participation in this survey is voluntary and entirely anonymous. The data collected will be confidential and will be used for scientific purposes only. </w:t>
      </w:r>
    </w:p>
    <w:p w:rsidR="00C52FCD" w:rsidRPr="00160458" w:rsidRDefault="00C52FCD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 xml:space="preserve">1) I agree to participate in this survey. </w:t>
      </w:r>
    </w:p>
    <w:p w:rsidR="00C52FCD" w:rsidRPr="00160458" w:rsidRDefault="00C52FCD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 xml:space="preserve">2) Participation in the survey is completely voluntary. </w:t>
      </w:r>
    </w:p>
    <w:p w:rsidR="00C52FCD" w:rsidRPr="00160458" w:rsidRDefault="00C52FCD" w:rsidP="00C52FCD">
      <w:pPr>
        <w:spacing w:after="0" w:line="276" w:lineRule="auto"/>
        <w:jc w:val="both"/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</w:pPr>
      <w:r w:rsidRPr="00160458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>3) I permit the researcher to use the responses.</w:t>
      </w:r>
      <w:r w:rsidRPr="00160458">
        <w:rPr>
          <w:rStyle w:val="viiyi"/>
          <w:rFonts w:ascii="Times New Roman" w:hAnsi="Times New Roman" w:cs="Times New Roman"/>
          <w:i/>
          <w:sz w:val="24"/>
          <w:szCs w:val="24"/>
          <w:lang w:val="en"/>
        </w:rPr>
        <w:t xml:space="preserve"> </w:t>
      </w:r>
      <w:r w:rsidRPr="00160458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>I understand that my identity will be kept confidential and will not be displayed on research results.</w:t>
      </w:r>
    </w:p>
    <w:p w:rsidR="00C52FCD" w:rsidRPr="00160458" w:rsidRDefault="00C52FCD">
      <w:pPr>
        <w:rPr>
          <w:rFonts w:ascii="Times New Roman" w:hAnsi="Times New Roman" w:cs="Times New Roman"/>
          <w:sz w:val="24"/>
          <w:szCs w:val="24"/>
        </w:rPr>
      </w:pPr>
      <w:r w:rsidRPr="00160458">
        <w:rPr>
          <w:rFonts w:ascii="Times New Roman" w:hAnsi="Times New Roman" w:cs="Times New Roman"/>
          <w:sz w:val="24"/>
          <w:szCs w:val="24"/>
        </w:rPr>
        <w:t>--</w:t>
      </w:r>
    </w:p>
    <w:p w:rsidR="00C52FCD" w:rsidRPr="00160458" w:rsidRDefault="0046673C" w:rsidP="00C52FCD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60458">
        <w:rPr>
          <w:rFonts w:ascii="Times New Roman" w:hAnsi="Times New Roman" w:cs="Times New Roman"/>
          <w:b/>
          <w:sz w:val="24"/>
          <w:szCs w:val="24"/>
        </w:rPr>
        <w:t>Notes</w:t>
      </w:r>
      <w:r w:rsidR="00C52FCD" w:rsidRPr="00160458">
        <w:rPr>
          <w:rFonts w:ascii="Times New Roman" w:hAnsi="Times New Roman" w:cs="Times New Roman"/>
          <w:i/>
          <w:sz w:val="24"/>
          <w:szCs w:val="24"/>
        </w:rPr>
        <w:br/>
        <w:t>1) In this survey, we do not distinguish the organization from the company. All of these terms indicate the place where you are working.</w:t>
      </w:r>
    </w:p>
    <w:p w:rsidR="00C52FCD" w:rsidRPr="00160458" w:rsidRDefault="00C52FCD" w:rsidP="00C52FCD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60458">
        <w:rPr>
          <w:rFonts w:ascii="Times New Roman" w:hAnsi="Times New Roman" w:cs="Times New Roman"/>
          <w:i/>
          <w:sz w:val="24"/>
          <w:szCs w:val="24"/>
        </w:rPr>
        <w:t>2) If you fill the questionnaire with your mobile phone, please rotate it horizontally to make it easier to read.</w:t>
      </w:r>
    </w:p>
    <w:p w:rsidR="00C52FCD" w:rsidRPr="00160458" w:rsidRDefault="00C52FCD" w:rsidP="00C52FCD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60458">
        <w:rPr>
          <w:rFonts w:ascii="Times New Roman" w:hAnsi="Times New Roman" w:cs="Times New Roman"/>
          <w:i/>
          <w:sz w:val="24"/>
          <w:szCs w:val="24"/>
        </w:rPr>
        <w:t>If you need any further queries, please send an e-mail to my address …</w:t>
      </w:r>
    </w:p>
    <w:p w:rsidR="00160458" w:rsidRDefault="00C52FCD">
      <w:pPr>
        <w:rPr>
          <w:rFonts w:ascii="Times New Roman" w:hAnsi="Times New Roman" w:cs="Times New Roman"/>
          <w:sz w:val="24"/>
          <w:szCs w:val="24"/>
        </w:rPr>
      </w:pPr>
      <w:r w:rsidRPr="00160458">
        <w:rPr>
          <w:rFonts w:ascii="Times New Roman" w:hAnsi="Times New Roman" w:cs="Times New Roman"/>
          <w:sz w:val="24"/>
          <w:szCs w:val="24"/>
        </w:rPr>
        <w:t>--</w:t>
      </w:r>
    </w:p>
    <w:p w:rsidR="00160458" w:rsidRDefault="001604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2FCD" w:rsidRPr="00160458" w:rsidRDefault="0046673C">
      <w:pPr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</w:pPr>
      <w:r w:rsidRPr="0016045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. </w:t>
      </w:r>
      <w:r w:rsidR="0076047A" w:rsidRPr="00160458">
        <w:rPr>
          <w:rFonts w:ascii="Times New Roman" w:hAnsi="Times New Roman" w:cs="Times New Roman"/>
          <w:b/>
          <w:sz w:val="24"/>
          <w:szCs w:val="24"/>
        </w:rPr>
        <w:t xml:space="preserve">Are you currently working in one of </w:t>
      </w:r>
      <w:r w:rsidR="0076047A" w:rsidRPr="0016045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the following industries</w:t>
      </w:r>
      <w:r w:rsidR="00986555" w:rsidRPr="0016045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?</w:t>
      </w:r>
    </w:p>
    <w:p w:rsidR="0076047A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1: Trade, wholesale, and retail</w:t>
      </w:r>
    </w:p>
    <w:p w:rsidR="0076047A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2: Manufacturing or processing (e.g. textile, footwear, electronic, food processing)</w:t>
      </w:r>
    </w:p>
    <w:p w:rsidR="0076047A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3: Construction and real estate</w:t>
      </w:r>
    </w:p>
    <w:p w:rsidR="0076047A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4: Tourism, restaurant, leisure, and hotel services</w:t>
      </w:r>
    </w:p>
    <w:p w:rsidR="0076047A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5: Transportation, warehousing, and logistics</w:t>
      </w:r>
    </w:p>
    <w:p w:rsidR="00986555" w:rsidRPr="00160458" w:rsidRDefault="0076047A" w:rsidP="00986555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bidi="ar-SA"/>
        </w:rPr>
      </w:pPr>
      <w:r w:rsidRPr="00160458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 w:rsidR="00986555" w:rsidRPr="00160458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6. </w:t>
      </w:r>
      <w:r w:rsidR="00986555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 xml:space="preserve">Others </w:t>
      </w:r>
      <w:r w:rsidR="004641C4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>- Thank you! (If a respondent chooses this option, it automatically s</w:t>
      </w:r>
      <w:r w:rsidR="00986555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>top</w:t>
      </w:r>
      <w:r w:rsidR="004174E1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>s</w:t>
      </w:r>
      <w:r w:rsidR="004641C4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 xml:space="preserve"> </w:t>
      </w:r>
      <w:r w:rsidR="00986555" w:rsidRPr="00160458">
        <w:rPr>
          <w:rFonts w:ascii="Times New Roman" w:eastAsia="Times New Roman" w:hAnsi="Times New Roman" w:cs="Times New Roman"/>
          <w:b/>
          <w:i/>
          <w:color w:val="FF0000"/>
          <w:sz w:val="24"/>
          <w:szCs w:val="24"/>
          <w:lang w:bidi="ar-SA"/>
        </w:rPr>
        <w:t>here)</w:t>
      </w:r>
    </w:p>
    <w:p w:rsidR="004641C4" w:rsidRPr="00160458" w:rsidRDefault="004641C4" w:rsidP="0046673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II. Demographic Information</w:t>
      </w: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2.1. Your age?</w:t>
      </w:r>
    </w:p>
    <w:p w:rsidR="004D4C88" w:rsidRPr="00160458" w:rsidRDefault="004D4C88" w:rsidP="004D4C88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sz w:val="24"/>
          <w:szCs w:val="24"/>
        </w:rPr>
        <w:t>≤</w:t>
      </w: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30</w:t>
      </w:r>
    </w:p>
    <w:p w:rsidR="004D4C88" w:rsidRPr="00160458" w:rsidRDefault="004D4C88" w:rsidP="004D4C88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31-40</w:t>
      </w:r>
    </w:p>
    <w:p w:rsidR="004D4C88" w:rsidRPr="00160458" w:rsidRDefault="004D4C88" w:rsidP="004D4C88">
      <w:pPr>
        <w:pStyle w:val="ListParagraph"/>
        <w:numPr>
          <w:ilvl w:val="0"/>
          <w:numId w:val="10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sz w:val="24"/>
          <w:szCs w:val="24"/>
        </w:rPr>
        <w:t>≥</w:t>
      </w: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41</w:t>
      </w: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2.2. Your gender?</w:t>
      </w:r>
    </w:p>
    <w:p w:rsidR="004D4C88" w:rsidRPr="00160458" w:rsidRDefault="004D4C88" w:rsidP="004D4C88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Male</w:t>
      </w:r>
    </w:p>
    <w:p w:rsidR="004D4C88" w:rsidRPr="00160458" w:rsidRDefault="004D4C88" w:rsidP="004D4C88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Female</w:t>
      </w:r>
    </w:p>
    <w:p w:rsidR="004D4C88" w:rsidRPr="00160458" w:rsidRDefault="004D4C88" w:rsidP="004D4C88">
      <w:pPr>
        <w:pStyle w:val="ListParagraph"/>
        <w:numPr>
          <w:ilvl w:val="0"/>
          <w:numId w:val="9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Others</w:t>
      </w: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2.3. </w:t>
      </w:r>
      <w:r w:rsidRPr="00160458">
        <w:rPr>
          <w:rFonts w:ascii="Times New Roman" w:hAnsi="Times New Roman" w:cs="Times New Roman"/>
          <w:sz w:val="24"/>
          <w:szCs w:val="24"/>
        </w:rPr>
        <w:t>Your position in the organization?</w:t>
      </w:r>
    </w:p>
    <w:p w:rsidR="004D4C88" w:rsidRPr="00160458" w:rsidRDefault="004D4C88" w:rsidP="004D4C88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Non-managerial</w:t>
      </w:r>
      <w:r w:rsidRPr="00160458">
        <w:rPr>
          <w:rStyle w:val="docssharedwiztogglelabeledlabeltext"/>
          <w:rFonts w:ascii="Times New Roman" w:eastAsia="Times New Roman" w:hAnsi="Times New Roman" w:cs="Times New Roman"/>
          <w:sz w:val="24"/>
          <w:szCs w:val="24"/>
          <w:lang w:bidi="ar-SA"/>
        </w:rPr>
        <w:t xml:space="preserve"> e</w:t>
      </w:r>
      <w:r w:rsidRPr="00160458">
        <w:rPr>
          <w:rStyle w:val="docssharedwiztogglelabeledlabeltext"/>
          <w:rFonts w:ascii="Times New Roman" w:hAnsi="Times New Roman" w:cs="Times New Roman"/>
          <w:sz w:val="24"/>
          <w:szCs w:val="24"/>
        </w:rPr>
        <w:t>mployee</w:t>
      </w:r>
    </w:p>
    <w:p w:rsidR="004D4C88" w:rsidRPr="00160458" w:rsidRDefault="004D4C88" w:rsidP="004D4C88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First-line manager</w:t>
      </w:r>
    </w:p>
    <w:p w:rsidR="004D4C88" w:rsidRPr="00160458" w:rsidRDefault="004D4C88" w:rsidP="004D4C88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Middle</w:t>
      </w:r>
      <w:r w:rsidRPr="00160458">
        <w:rPr>
          <w:rStyle w:val="docssharedwiztogglelabeledlabeltext"/>
          <w:rFonts w:ascii="Times New Roman" w:hAnsi="Times New Roman" w:cs="Times New Roman"/>
          <w:sz w:val="24"/>
          <w:szCs w:val="24"/>
        </w:rPr>
        <w:t xml:space="preserve"> manager</w:t>
      </w: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2.4. </w:t>
      </w:r>
      <w:r w:rsidRPr="00160458">
        <w:rPr>
          <w:rFonts w:ascii="Times New Roman" w:hAnsi="Times New Roman" w:cs="Times New Roman"/>
          <w:sz w:val="24"/>
          <w:szCs w:val="24"/>
        </w:rPr>
        <w:t>What is the type of your work contract with the current organization?</w:t>
      </w:r>
    </w:p>
    <w:p w:rsidR="004D4C88" w:rsidRPr="00160458" w:rsidRDefault="004D4C88" w:rsidP="004D4C88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 contract under 1 year </w:t>
      </w:r>
    </w:p>
    <w:p w:rsidR="004D4C88" w:rsidRPr="00160458" w:rsidRDefault="004D4C88" w:rsidP="004D4C88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 contract from 1-2 years </w:t>
      </w:r>
    </w:p>
    <w:p w:rsidR="004D4C88" w:rsidRPr="00160458" w:rsidRDefault="004D4C88" w:rsidP="004D4C88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 contract from 2-3 years </w:t>
      </w:r>
    </w:p>
    <w:p w:rsidR="004D4C88" w:rsidRPr="00160458" w:rsidRDefault="004D4C88" w:rsidP="004D4C88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Indefinite contract</w:t>
      </w:r>
    </w:p>
    <w:p w:rsidR="004D4C88" w:rsidRPr="00160458" w:rsidRDefault="004D4C88" w:rsidP="004D4C8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2.5. </w:t>
      </w:r>
      <w:r w:rsidRPr="00160458">
        <w:rPr>
          <w:rFonts w:ascii="Times New Roman" w:hAnsi="Times New Roman" w:cs="Times New Roman"/>
          <w:sz w:val="24"/>
          <w:szCs w:val="24"/>
        </w:rPr>
        <w:t>Size of your organization in terms of number of employees?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&lt;5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51-10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101-20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201-50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501-100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1001-2000</w:t>
      </w:r>
    </w:p>
    <w:p w:rsidR="004D4C88" w:rsidRPr="00160458" w:rsidRDefault="004D4C88" w:rsidP="004D4C88">
      <w:pPr>
        <w:pStyle w:val="ListParagraph"/>
        <w:numPr>
          <w:ilvl w:val="0"/>
          <w:numId w:val="13"/>
        </w:num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160458">
        <w:rPr>
          <w:rFonts w:ascii="Times New Roman" w:eastAsia="Times New Roman" w:hAnsi="Times New Roman" w:cs="Times New Roman"/>
          <w:sz w:val="24"/>
          <w:szCs w:val="24"/>
          <w:lang w:bidi="ar-SA"/>
        </w:rPr>
        <w:t>&gt;2000</w:t>
      </w:r>
    </w:p>
    <w:p w:rsidR="00160458" w:rsidRDefault="00160458" w:rsidP="0046673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60458" w:rsidRDefault="001604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6673C" w:rsidRPr="00160458" w:rsidRDefault="004D4C88" w:rsidP="0046673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0458">
        <w:rPr>
          <w:rFonts w:ascii="Times New Roman" w:hAnsi="Times New Roman" w:cs="Times New Roman"/>
          <w:b/>
          <w:sz w:val="24"/>
          <w:szCs w:val="24"/>
        </w:rPr>
        <w:lastRenderedPageBreak/>
        <w:t>I</w:t>
      </w:r>
      <w:r w:rsidR="0046673C" w:rsidRPr="00160458">
        <w:rPr>
          <w:rFonts w:ascii="Times New Roman" w:hAnsi="Times New Roman" w:cs="Times New Roman"/>
          <w:b/>
          <w:sz w:val="24"/>
          <w:szCs w:val="24"/>
        </w:rPr>
        <w:t xml:space="preserve">II. </w:t>
      </w:r>
      <w:r w:rsidR="0046673C" w:rsidRPr="0016045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Please answer the questions about the main content of the survey below.</w:t>
      </w:r>
      <w:r w:rsidR="0046673C" w:rsidRPr="001604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6673C" w:rsidRPr="00160458" w:rsidRDefault="0046673C" w:rsidP="0046673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bidi="ar-SA"/>
        </w:rPr>
      </w:pPr>
      <w:r w:rsidRPr="00160458">
        <w:rPr>
          <w:rFonts w:ascii="Times New Roman" w:hAnsi="Times New Roman" w:cs="Times New Roman"/>
          <w:b/>
          <w:i/>
          <w:sz w:val="24"/>
          <w:szCs w:val="24"/>
        </w:rPr>
        <w:t xml:space="preserve">Note: Use the scale and tick the number that best describes your opinion as follows: </w:t>
      </w:r>
      <w:r w:rsidR="00F779B7" w:rsidRPr="00160458">
        <w:rPr>
          <w:rFonts w:ascii="Times New Roman" w:hAnsi="Times New Roman" w:cs="Times New Roman"/>
          <w:b/>
          <w:sz w:val="24"/>
          <w:szCs w:val="24"/>
        </w:rPr>
        <w:t xml:space="preserve">(1: Totally disagree </w:t>
      </w:r>
      <w:r w:rsidR="00F779B7" w:rsidRPr="00160458">
        <w:rPr>
          <w:rFonts w:ascii="Times New Roman" w:hAnsi="Times New Roman" w:cs="Times New Roman"/>
          <w:b/>
          <w:sz w:val="24"/>
          <w:szCs w:val="24"/>
        </w:rPr>
        <w:sym w:font="Wingdings" w:char="F0E0"/>
      </w:r>
      <w:r w:rsidR="00F779B7" w:rsidRPr="00160458">
        <w:rPr>
          <w:rFonts w:ascii="Times New Roman" w:hAnsi="Times New Roman" w:cs="Times New Roman"/>
          <w:b/>
          <w:sz w:val="24"/>
          <w:szCs w:val="24"/>
        </w:rPr>
        <w:t xml:space="preserve"> 5: Totally agree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799"/>
        <w:gridCol w:w="425"/>
        <w:gridCol w:w="425"/>
        <w:gridCol w:w="425"/>
        <w:gridCol w:w="424"/>
        <w:gridCol w:w="428"/>
      </w:tblGrid>
      <w:tr w:rsidR="0074514C" w:rsidRPr="00160458" w:rsidTr="006B7BE5">
        <w:trPr>
          <w:trHeight w:val="276"/>
          <w:tblHeader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74514C" w:rsidP="007D6B92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>Scales’ items</w:t>
            </w:r>
          </w:p>
        </w:tc>
        <w:tc>
          <w:tcPr>
            <w:tcW w:w="2127" w:type="dxa"/>
            <w:gridSpan w:val="5"/>
            <w:shd w:val="clear" w:color="auto" w:fill="auto"/>
            <w:vAlign w:val="center"/>
          </w:tcPr>
          <w:p w:rsidR="0074514C" w:rsidRPr="00160458" w:rsidRDefault="0074514C" w:rsidP="0074514C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options (1: Totally disagree </w:t>
            </w:r>
            <w:r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: Totally agree)</w:t>
            </w:r>
          </w:p>
        </w:tc>
      </w:tr>
      <w:tr w:rsidR="0074514C" w:rsidRPr="00160458" w:rsidTr="006B7BE5">
        <w:trPr>
          <w:trHeight w:val="276"/>
        </w:trPr>
        <w:tc>
          <w:tcPr>
            <w:tcW w:w="8926" w:type="dxa"/>
            <w:gridSpan w:val="6"/>
          </w:tcPr>
          <w:p w:rsidR="0074514C" w:rsidRPr="00160458" w:rsidRDefault="0074514C" w:rsidP="007D6B92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45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Perceived Socially Responsible HRM</w:t>
            </w:r>
          </w:p>
        </w:tc>
      </w:tr>
      <w:tr w:rsidR="0074514C" w:rsidRPr="00160458" w:rsidTr="006B7BE5">
        <w:trPr>
          <w:trHeight w:val="276"/>
        </w:trPr>
        <w:tc>
          <w:tcPr>
            <w:tcW w:w="8926" w:type="dxa"/>
            <w:gridSpan w:val="6"/>
          </w:tcPr>
          <w:p w:rsidR="0074514C" w:rsidRPr="00160458" w:rsidRDefault="00126C84" w:rsidP="00126C84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_Hlk87540938"/>
            <w:r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To what extent do you agree with the following statements related to “</w:t>
            </w:r>
            <w:r w:rsidR="004174E1"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 xml:space="preserve">Your Organization’s </w:t>
            </w:r>
            <w:r w:rsidR="0074514C"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Legal Compliance HRM</w:t>
            </w:r>
            <w:bookmarkEnd w:id="1"/>
            <w:r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”</w:t>
            </w:r>
            <w:r w:rsidR="00EE7F2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?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ensures equal opportunity for employees in HRM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mployees in my organization are paid above minimum wages and based on their performance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74514C"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My organization complies with the regulations regarding the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ontract labor,</w:t>
            </w:r>
            <w:r w:rsidR="0074514C"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w</w:t>
            </w:r>
            <w:proofErr w:type="spellStart"/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rking</w:t>
            </w:r>
            <w:proofErr w:type="spellEnd"/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hours,</w:t>
            </w:r>
            <w:r w:rsidR="0074514C"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and compulsory social benefits</w:t>
            </w:r>
            <w:r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169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does not employ child labor or forced labor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has clear and detailed regulations on occupational health and safety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174" w:hanging="174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y organization appoints staff monitoring labor standards in business partners; for example, suppliers and contractors</w:t>
            </w: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8926" w:type="dxa"/>
            <w:gridSpan w:val="6"/>
          </w:tcPr>
          <w:p w:rsidR="0074514C" w:rsidRPr="00160458" w:rsidRDefault="00126C84" w:rsidP="00126C84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" w:name="_Hlk87540948"/>
            <w:r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To what extent do you agree with the following statements related to “</w:t>
            </w:r>
            <w:r w:rsidR="004174E1"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 xml:space="preserve">Your Organization’ </w:t>
            </w:r>
            <w:r w:rsidR="0074514C"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 xml:space="preserve">Perceived </w:t>
            </w:r>
            <w:r w:rsidR="0074514C" w:rsidRPr="001604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mployee-oriented HRM</w:t>
            </w:r>
            <w:bookmarkEnd w:id="2"/>
            <w:r w:rsidRPr="001604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”</w:t>
            </w:r>
            <w:r w:rsidR="00EE7F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?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adopts flexible working hours and employment programs achieving work-life balance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provides adequate training and development opportunities to employee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100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Bottom-up voice is stimulated in the organization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mployees are allowed to participate in decision making and total quality management; and their suggestions and ideas are appreciated by manager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84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Unions can represent and protect workers’ rights and can be involved in determining labor term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F779B7" w:rsidRPr="00160458" w:rsidTr="006B7BE5">
        <w:trPr>
          <w:trHeight w:val="276"/>
        </w:trPr>
        <w:tc>
          <w:tcPr>
            <w:tcW w:w="8926" w:type="dxa"/>
            <w:gridSpan w:val="6"/>
          </w:tcPr>
          <w:p w:rsidR="00F779B7" w:rsidRPr="00160458" w:rsidRDefault="00126C84" w:rsidP="00F779B7">
            <w:p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_Hlk87540960"/>
            <w:r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>To what extent do you agree with the following statements related to “</w:t>
            </w:r>
            <w:r w:rsidR="00C07141" w:rsidRPr="0016045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bidi="ar-SA"/>
              </w:rPr>
              <w:t xml:space="preserve">Your Organization’ </w:t>
            </w:r>
            <w:r w:rsidR="00F779B7" w:rsidRPr="00160458">
              <w:rPr>
                <w:rFonts w:ascii="Times New Roman" w:hAnsi="Times New Roman" w:cs="Times New Roman"/>
                <w:b/>
                <w:i/>
                <w:sz w:val="24"/>
                <w:szCs w:val="24"/>
                <w:lang w:bidi="ar-SA"/>
              </w:rPr>
              <w:t>General CSR Facilitation HRM</w:t>
            </w:r>
            <w:bookmarkEnd w:id="3"/>
            <w:r w:rsidRPr="00160458">
              <w:rPr>
                <w:rFonts w:ascii="Times New Roman" w:hAnsi="Times New Roman" w:cs="Times New Roman"/>
                <w:b/>
                <w:i/>
                <w:sz w:val="24"/>
                <w:szCs w:val="24"/>
                <w:lang w:bidi="ar-SA"/>
              </w:rPr>
              <w:t>”</w:t>
            </w:r>
            <w:r w:rsidR="00EE7F2A">
              <w:rPr>
                <w:rFonts w:ascii="Times New Roman" w:hAnsi="Times New Roman" w:cs="Times New Roman"/>
                <w:b/>
                <w:i/>
                <w:sz w:val="24"/>
                <w:szCs w:val="24"/>
                <w:lang w:bidi="ar-SA"/>
              </w:rPr>
              <w:t>?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appoints adequate staff implementing general CSR initiatives (toward shareholders, community, environment, employees, customer, and other partners)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enforces employee participating on CSR activities; rewards employees who contribute to environmental protection, charity, communities, and other CSR activitie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y organization gives equal opportunity employment to all candidates, including those who are in difficulty and who are local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F779B7" w:rsidRPr="00160458" w:rsidTr="006B7BE5">
        <w:trPr>
          <w:trHeight w:val="276"/>
        </w:trPr>
        <w:tc>
          <w:tcPr>
            <w:tcW w:w="8926" w:type="dxa"/>
            <w:gridSpan w:val="6"/>
          </w:tcPr>
          <w:p w:rsidR="00F779B7" w:rsidRPr="00160458" w:rsidRDefault="00126C84" w:rsidP="00126C84">
            <w:p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7540985"/>
            <w:r w:rsidRPr="001604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To what extent do you agree with the following statements related to “</w:t>
            </w:r>
            <w:r w:rsidR="00C07141" w:rsidRPr="001604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 xml:space="preserve">Your </w:t>
            </w:r>
            <w:r w:rsidR="00F779B7" w:rsidRPr="001604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Organizational Identification</w:t>
            </w:r>
            <w:bookmarkEnd w:id="4"/>
            <w:r w:rsidRPr="001604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”</w:t>
            </w:r>
            <w:r w:rsidR="00EE7F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?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6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en someone criticizes the organization, it feels like a personal insult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6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I am very interested in what others think about the organization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6"/>
              </w:num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en I talk about the organization, I usually say ‘we’ rather than ‘they’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552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6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he organization’s successes are my successe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6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en someone praises the organization, it feels like a personal compliment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F779B7" w:rsidRPr="00160458" w:rsidTr="006B7BE5">
        <w:trPr>
          <w:trHeight w:val="276"/>
        </w:trPr>
        <w:tc>
          <w:tcPr>
            <w:tcW w:w="8926" w:type="dxa"/>
            <w:gridSpan w:val="6"/>
          </w:tcPr>
          <w:p w:rsidR="00F779B7" w:rsidRPr="00160458" w:rsidRDefault="00126C84" w:rsidP="00126C84">
            <w:p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60458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To what extent do you agree with the following statements related to “</w:t>
            </w:r>
            <w:r w:rsidR="00F779B7" w:rsidRPr="00160458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Organizational Response to a Crisis</w:t>
            </w:r>
            <w:r w:rsidR="00F779B7" w:rsidRPr="0016045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F779B7"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>of COVID-19</w:t>
            </w:r>
            <w:r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 w:rsidR="00C07141"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17D18"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="00C07141" w:rsidRPr="00160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our enterprise?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I am satisfied with the way that my employer responded to crisis by prompt and appropriate plans and scenario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7"/>
              </w:num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I am satisfied that </w:t>
            </w:r>
            <w:r w:rsidR="0074514C"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my organization’s management board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id everything that it could have in response to crisi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I am satisfied with the way that </w:t>
            </w:r>
            <w:r w:rsidR="0074514C" w:rsidRPr="00160458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my organization’s management board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ook care of its employees’ needs and difficulties resulting from crisis</w:t>
            </w:r>
            <w:r w:rsidRPr="0016045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F779B7" w:rsidRPr="00160458" w:rsidTr="006B7BE5">
        <w:trPr>
          <w:trHeight w:val="276"/>
        </w:trPr>
        <w:tc>
          <w:tcPr>
            <w:tcW w:w="8926" w:type="dxa"/>
            <w:gridSpan w:val="6"/>
          </w:tcPr>
          <w:p w:rsidR="00F779B7" w:rsidRPr="00160458" w:rsidRDefault="004174E1" w:rsidP="00C07141">
            <w:p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7541017"/>
            <w:r w:rsidRPr="00160458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 xml:space="preserve">To what extent do you agree with the following statements related to </w:t>
            </w:r>
            <w:r w:rsidR="00EE7F2A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>“</w:t>
            </w:r>
            <w:r w:rsidR="00C07141" w:rsidRPr="00160458"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  <w:t xml:space="preserve">Your </w:t>
            </w:r>
            <w:r w:rsidR="00F779B7" w:rsidRPr="001604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Job Performance</w:t>
            </w:r>
            <w:bookmarkEnd w:id="5"/>
            <w:r w:rsidR="00EE7F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”?</w:t>
            </w:r>
          </w:p>
        </w:tc>
      </w:tr>
      <w:tr w:rsidR="0074514C" w:rsidRPr="00160458" w:rsidTr="006B7BE5">
        <w:trPr>
          <w:trHeight w:val="233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I fulfill my job responsibilities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I meet the performance standards and expectations of the job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My performance level satisfies my manager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eastAsia="Times New Roman" w:hAnsi="Times New Roman" w:cs="Times New Roman"/>
                <w:sz w:val="24"/>
                <w:szCs w:val="24"/>
              </w:rPr>
              <w:t>I perform better than many other ones who perform the same job</w:t>
            </w: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81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I have adequate competencies to carry out my work effectively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147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I produce high-quality work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74514C" w:rsidRPr="00160458" w:rsidTr="006B7BE5">
        <w:trPr>
          <w:trHeight w:val="276"/>
        </w:trPr>
        <w:tc>
          <w:tcPr>
            <w:tcW w:w="6799" w:type="dxa"/>
            <w:shd w:val="clear" w:color="auto" w:fill="auto"/>
            <w:vAlign w:val="center"/>
          </w:tcPr>
          <w:p w:rsidR="0074514C" w:rsidRPr="00160458" w:rsidRDefault="006B7BE5" w:rsidP="00F779B7">
            <w:pPr>
              <w:pStyle w:val="ListParagraph"/>
              <w:numPr>
                <w:ilvl w:val="0"/>
                <w:numId w:val="8"/>
              </w:numPr>
              <w:spacing w:before="60" w:after="60" w:line="240" w:lineRule="auto"/>
              <w:ind w:left="174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14C" w:rsidRPr="00160458">
              <w:rPr>
                <w:rFonts w:ascii="Times New Roman" w:hAnsi="Times New Roman" w:cs="Times New Roman"/>
                <w:sz w:val="24"/>
                <w:szCs w:val="24"/>
              </w:rPr>
              <w:t>I fulfill my job responsibilities</w:t>
            </w:r>
            <w:r w:rsidRPr="001604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425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424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428" w:type="dxa"/>
            <w:vAlign w:val="center"/>
          </w:tcPr>
          <w:p w:rsidR="0074514C" w:rsidRPr="00160458" w:rsidRDefault="0074514C" w:rsidP="00C15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160458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</w:tbl>
    <w:p w:rsidR="0076047A" w:rsidRDefault="0076047A" w:rsidP="0046673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60458" w:rsidRPr="00160458" w:rsidRDefault="00160458" w:rsidP="00160458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very much for your response!</w:t>
      </w:r>
    </w:p>
    <w:p w:rsidR="00D7104A" w:rsidRPr="00160458" w:rsidRDefault="00D7104A" w:rsidP="00D7104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:rsidR="0076047A" w:rsidRPr="00160458" w:rsidRDefault="0076047A">
      <w:pPr>
        <w:rPr>
          <w:rFonts w:ascii="Times New Roman" w:hAnsi="Times New Roman" w:cs="Times New Roman"/>
          <w:sz w:val="24"/>
          <w:szCs w:val="24"/>
        </w:rPr>
      </w:pPr>
    </w:p>
    <w:sectPr w:rsidR="0076047A" w:rsidRPr="00160458" w:rsidSect="008D3493">
      <w:footerReference w:type="default" r:id="rId7"/>
      <w:pgSz w:w="11907" w:h="16840" w:code="9"/>
      <w:pgMar w:top="1418" w:right="1418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62AA" w:rsidRDefault="004262AA" w:rsidP="00160458">
      <w:pPr>
        <w:spacing w:after="0" w:line="240" w:lineRule="auto"/>
      </w:pPr>
      <w:r>
        <w:separator/>
      </w:r>
    </w:p>
  </w:endnote>
  <w:endnote w:type="continuationSeparator" w:id="0">
    <w:p w:rsidR="004262AA" w:rsidRDefault="004262AA" w:rsidP="00160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31199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60458" w:rsidRPr="00160458" w:rsidRDefault="00160458">
        <w:pPr>
          <w:pStyle w:val="Footer"/>
          <w:jc w:val="center"/>
          <w:rPr>
            <w:rFonts w:ascii="Times New Roman" w:hAnsi="Times New Roman" w:cs="Times New Roman"/>
          </w:rPr>
        </w:pPr>
        <w:r w:rsidRPr="00160458">
          <w:rPr>
            <w:rFonts w:ascii="Times New Roman" w:hAnsi="Times New Roman" w:cs="Times New Roman"/>
          </w:rPr>
          <w:fldChar w:fldCharType="begin"/>
        </w:r>
        <w:r w:rsidRPr="00160458">
          <w:rPr>
            <w:rFonts w:ascii="Times New Roman" w:hAnsi="Times New Roman" w:cs="Times New Roman"/>
          </w:rPr>
          <w:instrText xml:space="preserve"> PAGE   \* MERGEFORMAT </w:instrText>
        </w:r>
        <w:r w:rsidRPr="00160458">
          <w:rPr>
            <w:rFonts w:ascii="Times New Roman" w:hAnsi="Times New Roman" w:cs="Times New Roman"/>
          </w:rPr>
          <w:fldChar w:fldCharType="separate"/>
        </w:r>
        <w:r w:rsidRPr="00160458">
          <w:rPr>
            <w:rFonts w:ascii="Times New Roman" w:hAnsi="Times New Roman" w:cs="Times New Roman"/>
            <w:noProof/>
          </w:rPr>
          <w:t>2</w:t>
        </w:r>
        <w:r w:rsidRPr="0016045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60458" w:rsidRDefault="00160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62AA" w:rsidRDefault="004262AA" w:rsidP="00160458">
      <w:pPr>
        <w:spacing w:after="0" w:line="240" w:lineRule="auto"/>
      </w:pPr>
      <w:r>
        <w:separator/>
      </w:r>
    </w:p>
  </w:footnote>
  <w:footnote w:type="continuationSeparator" w:id="0">
    <w:p w:rsidR="004262AA" w:rsidRDefault="004262AA" w:rsidP="00160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4C0B"/>
    <w:multiLevelType w:val="hybridMultilevel"/>
    <w:tmpl w:val="FD6E16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66AF2"/>
    <w:multiLevelType w:val="hybridMultilevel"/>
    <w:tmpl w:val="107E31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526FE"/>
    <w:multiLevelType w:val="hybridMultilevel"/>
    <w:tmpl w:val="300CB0C8"/>
    <w:lvl w:ilvl="0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1244C"/>
    <w:multiLevelType w:val="hybridMultilevel"/>
    <w:tmpl w:val="42D8E3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957A5"/>
    <w:multiLevelType w:val="hybridMultilevel"/>
    <w:tmpl w:val="261EAF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E3B57"/>
    <w:multiLevelType w:val="hybridMultilevel"/>
    <w:tmpl w:val="693CC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9774DA"/>
    <w:multiLevelType w:val="hybridMultilevel"/>
    <w:tmpl w:val="27BCBB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13AE7"/>
    <w:multiLevelType w:val="hybridMultilevel"/>
    <w:tmpl w:val="D932FF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66110"/>
    <w:multiLevelType w:val="hybridMultilevel"/>
    <w:tmpl w:val="C52CDA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7B48E1"/>
    <w:multiLevelType w:val="hybridMultilevel"/>
    <w:tmpl w:val="6366C2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FC405F"/>
    <w:multiLevelType w:val="hybridMultilevel"/>
    <w:tmpl w:val="7BDAFF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584036"/>
    <w:multiLevelType w:val="hybridMultilevel"/>
    <w:tmpl w:val="53D227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B8589B"/>
    <w:multiLevelType w:val="hybridMultilevel"/>
    <w:tmpl w:val="D6A2BB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7C2AD6"/>
    <w:multiLevelType w:val="hybridMultilevel"/>
    <w:tmpl w:val="0C9C04C2"/>
    <w:lvl w:ilvl="0" w:tplc="04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65A36A51"/>
    <w:multiLevelType w:val="hybridMultilevel"/>
    <w:tmpl w:val="E1A415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DF5C88"/>
    <w:multiLevelType w:val="hybridMultilevel"/>
    <w:tmpl w:val="2E3E71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E78A2"/>
    <w:multiLevelType w:val="hybridMultilevel"/>
    <w:tmpl w:val="6AB286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4"/>
  </w:num>
  <w:num w:numId="4">
    <w:abstractNumId w:val="11"/>
  </w:num>
  <w:num w:numId="5">
    <w:abstractNumId w:val="6"/>
  </w:num>
  <w:num w:numId="6">
    <w:abstractNumId w:val="0"/>
  </w:num>
  <w:num w:numId="7">
    <w:abstractNumId w:val="1"/>
  </w:num>
  <w:num w:numId="8">
    <w:abstractNumId w:val="5"/>
  </w:num>
  <w:num w:numId="9">
    <w:abstractNumId w:val="9"/>
  </w:num>
  <w:num w:numId="10">
    <w:abstractNumId w:val="2"/>
  </w:num>
  <w:num w:numId="11">
    <w:abstractNumId w:val="10"/>
  </w:num>
  <w:num w:numId="12">
    <w:abstractNumId w:val="8"/>
  </w:num>
  <w:num w:numId="13">
    <w:abstractNumId w:val="16"/>
  </w:num>
  <w:num w:numId="14">
    <w:abstractNumId w:val="3"/>
  </w:num>
  <w:num w:numId="15">
    <w:abstractNumId w:val="12"/>
  </w:num>
  <w:num w:numId="16">
    <w:abstractNumId w:val="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NzAzMzUyMDExMTVX0lEKTi0uzszPAykwqgUAbvoZNSwAAAA="/>
  </w:docVars>
  <w:rsids>
    <w:rsidRoot w:val="00C52FCD"/>
    <w:rsid w:val="00126C84"/>
    <w:rsid w:val="00160458"/>
    <w:rsid w:val="00207531"/>
    <w:rsid w:val="0024017F"/>
    <w:rsid w:val="002F43B3"/>
    <w:rsid w:val="003F5FAD"/>
    <w:rsid w:val="004174E1"/>
    <w:rsid w:val="004262AA"/>
    <w:rsid w:val="004641C4"/>
    <w:rsid w:val="0046673C"/>
    <w:rsid w:val="004D4C88"/>
    <w:rsid w:val="00683A3A"/>
    <w:rsid w:val="006B7BE5"/>
    <w:rsid w:val="006F2A59"/>
    <w:rsid w:val="0074514C"/>
    <w:rsid w:val="0076047A"/>
    <w:rsid w:val="00804B65"/>
    <w:rsid w:val="00827D8C"/>
    <w:rsid w:val="00857791"/>
    <w:rsid w:val="008D3493"/>
    <w:rsid w:val="00986555"/>
    <w:rsid w:val="009E6CD3"/>
    <w:rsid w:val="00B3664B"/>
    <w:rsid w:val="00BB0F05"/>
    <w:rsid w:val="00BB2475"/>
    <w:rsid w:val="00C07141"/>
    <w:rsid w:val="00C152F0"/>
    <w:rsid w:val="00C17219"/>
    <w:rsid w:val="00C52FCD"/>
    <w:rsid w:val="00D7104A"/>
    <w:rsid w:val="00E17D18"/>
    <w:rsid w:val="00EE7F2A"/>
    <w:rsid w:val="00F7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B2E98"/>
  <w15:chartTrackingRefBased/>
  <w15:docId w15:val="{5F6CCBB0-98E3-41C3-841E-2DEF6A19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FC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C52FCD"/>
  </w:style>
  <w:style w:type="character" w:customStyle="1" w:styleId="viiyi">
    <w:name w:val="viiyi"/>
    <w:basedOn w:val="DefaultParagraphFont"/>
    <w:rsid w:val="00C52FCD"/>
  </w:style>
  <w:style w:type="character" w:styleId="Hyperlink">
    <w:name w:val="Hyperlink"/>
    <w:basedOn w:val="DefaultParagraphFont"/>
    <w:uiPriority w:val="99"/>
    <w:unhideWhenUsed/>
    <w:rsid w:val="00C52F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655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46673C"/>
  </w:style>
  <w:style w:type="character" w:customStyle="1" w:styleId="freebirdformviewercomponentsquestionbaserequiredasterisk">
    <w:name w:val="freebirdformviewercomponentsquestionbaserequiredasterisk"/>
    <w:basedOn w:val="DefaultParagraphFont"/>
    <w:rsid w:val="00D7104A"/>
  </w:style>
  <w:style w:type="character" w:customStyle="1" w:styleId="docssharedwiztogglelabeledlabeltext">
    <w:name w:val="docssharedwiztogglelabeledlabeltext"/>
    <w:basedOn w:val="DefaultParagraphFont"/>
    <w:rsid w:val="00D7104A"/>
  </w:style>
  <w:style w:type="paragraph" w:styleId="Header">
    <w:name w:val="header"/>
    <w:basedOn w:val="Normal"/>
    <w:link w:val="HeaderChar"/>
    <w:uiPriority w:val="99"/>
    <w:unhideWhenUsed/>
    <w:rsid w:val="00160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458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160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458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2-06-19T00:04:00Z</dcterms:created>
  <dcterms:modified xsi:type="dcterms:W3CDTF">2022-06-19T02:16:00Z</dcterms:modified>
</cp:coreProperties>
</file>